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45D52" w14:textId="15B08EEA" w:rsidR="00CA223C" w:rsidRDefault="00DE58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_</w:t>
      </w:r>
      <w:r w:rsidR="000C4062" w:rsidRPr="000C4062">
        <w:rPr>
          <w:rFonts w:ascii="Times New Roman" w:hAnsi="Times New Roman" w:cs="Times New Roman"/>
          <w:b/>
          <w:sz w:val="24"/>
          <w:szCs w:val="24"/>
        </w:rPr>
        <w:t>Table: Unweighted Latent class multinomial logistic regression of predictors of latent class membership Addis Ababa, Ethiopia,2023</w:t>
      </w:r>
      <w:bookmarkStart w:id="0" w:name="_GoBack"/>
      <w:bookmarkEnd w:id="0"/>
    </w:p>
    <w:p w14:paraId="29C57135" w14:textId="77777777" w:rsidR="000C4062" w:rsidRPr="000C4062" w:rsidRDefault="000C406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6"/>
        <w:gridCol w:w="1981"/>
        <w:gridCol w:w="1201"/>
        <w:gridCol w:w="2071"/>
        <w:gridCol w:w="1201"/>
      </w:tblGrid>
      <w:tr w:rsidR="00CA223C" w:rsidRPr="007365BE" w14:paraId="2C444395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12D7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_Hlk156247180"/>
            <w:bookmarkStart w:id="2" w:name="_Hlk157071223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8AC48" w14:textId="77777777" w:rsidR="00CA223C" w:rsidRPr="00242FC0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242FC0">
              <w:rPr>
                <w:rFonts w:ascii="Calibri" w:eastAsia="Times New Roman" w:hAnsi="Calibri" w:cs="Times New Roman"/>
              </w:rPr>
              <w:t>Class 2</w:t>
            </w:r>
            <w:r>
              <w:rPr>
                <w:rFonts w:ascii="Calibri" w:eastAsia="Times New Roman" w:hAnsi="Calibri" w:cs="Times New Roman"/>
              </w:rPr>
              <w:t>:</w:t>
            </w:r>
            <w:r w:rsidRPr="00242FC0">
              <w:rPr>
                <w:rFonts w:ascii="Calibri" w:eastAsia="Times New Roman" w:hAnsi="Calibri" w:cs="Times New Roman"/>
              </w:rPr>
              <w:t xml:space="preserve"> “</w:t>
            </w:r>
            <w:r>
              <w:rPr>
                <w:rFonts w:ascii="Calibri" w:eastAsia="Times New Roman" w:hAnsi="Calibri" w:cs="Times New Roman"/>
              </w:rPr>
              <w:t>fair awareness class</w:t>
            </w:r>
            <w:r w:rsidRPr="00242FC0">
              <w:rPr>
                <w:rFonts w:ascii="Calibri" w:eastAsia="Times New Roman" w:hAnsi="Calibri" w:cs="Times New Roman"/>
              </w:rPr>
              <w:t>”</w:t>
            </w:r>
            <w:r w:rsidRPr="003546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46FE">
              <w:rPr>
                <w:rFonts w:ascii="Calibri" w:eastAsia="Times New Roman" w:hAnsi="Calibri" w:cs="Times New Roman"/>
                <w:b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60864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CD40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Class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7365BE">
              <w:rPr>
                <w:rFonts w:ascii="Calibri" w:eastAsia="Times New Roman" w:hAnsi="Calibri" w:cs="Times New Roman"/>
              </w:rPr>
              <w:t xml:space="preserve"> “</w:t>
            </w:r>
            <w:r>
              <w:rPr>
                <w:rFonts w:ascii="Calibri" w:eastAsia="Times New Roman" w:hAnsi="Calibri" w:cs="Times New Roman"/>
              </w:rPr>
              <w:t>good awareness class”</w:t>
            </w:r>
            <w:r w:rsidRPr="003546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546FE">
              <w:rPr>
                <w:rFonts w:ascii="Calibri" w:eastAsia="Times New Roman" w:hAnsi="Calibri" w:cs="Times New Roman"/>
                <w:b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FA39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223C" w:rsidRPr="007365BE" w14:paraId="3F212F19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16F8A" w14:textId="77777777" w:rsidR="00CA223C" w:rsidRPr="00C67666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ariables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0D4C1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AOR (95 % CI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BED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CFA74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AOR (95 % CI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109C9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A223C" w:rsidRPr="007365BE" w14:paraId="14A8F44E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8AC1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E0E27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98F4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979E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64D1B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223C" w:rsidRPr="007365BE" w14:paraId="4BE29318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1129A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3759D" w14:textId="77777777" w:rsidR="00CA223C" w:rsidRPr="007365BE" w:rsidRDefault="0079193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t>1.22</w:t>
            </w:r>
            <w:r w:rsidR="00CA223C" w:rsidRPr="007365BE">
              <w:rPr>
                <w:rFonts w:ascii="Calibri" w:eastAsia="Times New Roman" w:hAnsi="Calibri" w:cs="Times New Roman"/>
              </w:rPr>
              <w:t xml:space="preserve"> </w:t>
            </w:r>
            <w:r>
              <w:t>(0.94, 1.58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3CF7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91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79193A">
              <w:t>0.1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FFDD" w14:textId="77777777" w:rsidR="00CA223C" w:rsidRPr="007365BE" w:rsidRDefault="00437645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49</w:t>
            </w:r>
            <w:r w:rsidR="009F0D4D"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1.08, 2.05</w:t>
            </w:r>
            <w:r w:rsidRPr="00437645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984A6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437645" w:rsidRPr="00437645">
              <w:rPr>
                <w:rFonts w:ascii="Calibri" w:eastAsia="Times New Roman" w:hAnsi="Calibri" w:cs="Times New Roman"/>
                <w:b/>
              </w:rPr>
              <w:t>0.016</w:t>
            </w:r>
          </w:p>
        </w:tc>
      </w:tr>
      <w:tr w:rsidR="00CA223C" w:rsidRPr="007365BE" w14:paraId="276A221A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1E1CD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04665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9712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5A9B3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C0009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08DE62EC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0834" w14:textId="77777777" w:rsidR="00CA223C" w:rsidRPr="007051A2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51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years)</w:t>
            </w:r>
            <w:r w:rsidRPr="007051A2">
              <w:rPr>
                <w:b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74AE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FD1F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53CC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8229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20BA6F74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5AD4F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84AB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0.9</w:t>
            </w:r>
            <w:r w:rsidR="0079193A">
              <w:rPr>
                <w:rFonts w:ascii="Calibri" w:eastAsia="Times New Roman" w:hAnsi="Calibri" w:cs="Times New Roman"/>
              </w:rPr>
              <w:t>2</w:t>
            </w:r>
            <w:r w:rsidRPr="007365BE">
              <w:rPr>
                <w:rFonts w:ascii="Calibri" w:eastAsia="Times New Roman" w:hAnsi="Calibri" w:cs="Times New Roman"/>
              </w:rPr>
              <w:t xml:space="preserve"> (0.71, 1.</w:t>
            </w:r>
            <w:r w:rsidR="0079193A">
              <w:rPr>
                <w:rFonts w:ascii="Calibri" w:eastAsia="Times New Roman" w:hAnsi="Calibri" w:cs="Times New Roman"/>
              </w:rPr>
              <w:t>23</w:t>
            </w:r>
            <w:r w:rsidRPr="007365BE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C6D36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791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9193A">
              <w:t>0.60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68954" w14:textId="77777777" w:rsidR="00CA223C" w:rsidRPr="007365BE" w:rsidRDefault="00437645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7(0.76, 1.58</w:t>
            </w:r>
            <w:r w:rsidRPr="00437645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F5E1D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437645" w:rsidRPr="00437645">
              <w:rPr>
                <w:rFonts w:ascii="Calibri" w:eastAsia="Times New Roman" w:hAnsi="Calibri" w:cs="Times New Roman"/>
              </w:rPr>
              <w:t>0.692</w:t>
            </w:r>
          </w:p>
        </w:tc>
      </w:tr>
      <w:tr w:rsidR="00CA223C" w:rsidRPr="007365BE" w14:paraId="44AAD932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284B7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A3693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0.8</w:t>
            </w:r>
            <w:r w:rsidR="0079193A">
              <w:rPr>
                <w:rFonts w:ascii="Calibri" w:eastAsia="Times New Roman" w:hAnsi="Calibri" w:cs="Times New Roman"/>
              </w:rPr>
              <w:t>1</w:t>
            </w:r>
            <w:r w:rsidRPr="007365BE">
              <w:rPr>
                <w:rFonts w:ascii="Calibri" w:eastAsia="Times New Roman" w:hAnsi="Calibri" w:cs="Times New Roman"/>
              </w:rPr>
              <w:t xml:space="preserve"> </w:t>
            </w:r>
            <w:r w:rsidR="0079193A">
              <w:t>(0.58, 1.12)</w:t>
            </w:r>
            <w:r w:rsidR="0079193A" w:rsidRPr="007365BE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73ED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C862BB">
              <w:t>0.19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832BA" w14:textId="77777777" w:rsidR="00CA223C" w:rsidRPr="007365BE" w:rsidRDefault="00437645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95</w:t>
            </w:r>
            <w:r w:rsidRPr="00437645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0.63, 1.43</w:t>
            </w:r>
            <w:r w:rsidRPr="00437645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EC511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437645" w:rsidRPr="00437645">
              <w:rPr>
                <w:rFonts w:ascii="Calibri" w:eastAsia="Times New Roman" w:hAnsi="Calibri" w:cs="Times New Roman"/>
              </w:rPr>
              <w:t>0.796</w:t>
            </w:r>
          </w:p>
        </w:tc>
      </w:tr>
      <w:tr w:rsidR="00CA223C" w:rsidRPr="007365BE" w14:paraId="7409AA29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B1998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1D287" w14:textId="77777777" w:rsidR="00CA223C" w:rsidRPr="0079193A" w:rsidRDefault="0079193A" w:rsidP="0079193A">
            <w:r>
              <w:t xml:space="preserve">1.30 </w:t>
            </w:r>
            <w:r w:rsidRPr="0079193A">
              <w:t>(0.86, 1.9</w:t>
            </w:r>
            <w:r>
              <w:t>5</w:t>
            </w:r>
            <w:r w:rsidRPr="0079193A">
              <w:t xml:space="preserve">)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7DFA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79193A">
              <w:t>0.2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BC01A" w14:textId="0AA56895" w:rsidR="00CA223C" w:rsidRPr="007365BE" w:rsidRDefault="00E55D7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E55D7A">
              <w:rPr>
                <w:rFonts w:ascii="Calibri" w:eastAsia="Times New Roman" w:hAnsi="Calibri" w:cs="Times New Roman"/>
              </w:rPr>
              <w:t>1.2</w:t>
            </w:r>
            <w:r>
              <w:rPr>
                <w:rFonts w:ascii="Calibri" w:eastAsia="Times New Roman" w:hAnsi="Calibri" w:cs="Times New Roman"/>
              </w:rPr>
              <w:t>7</w:t>
            </w:r>
            <w:r w:rsidRPr="00E55D7A">
              <w:rPr>
                <w:rFonts w:ascii="Calibri" w:eastAsia="Times New Roman" w:hAnsi="Calibri" w:cs="Times New Roman"/>
              </w:rPr>
              <w:t>(0.74, 2.1</w:t>
            </w:r>
            <w:r>
              <w:rPr>
                <w:rFonts w:ascii="Calibri" w:eastAsia="Times New Roman" w:hAnsi="Calibri" w:cs="Times New Roman"/>
              </w:rPr>
              <w:t>7</w:t>
            </w:r>
            <w:r w:rsidRPr="00E55D7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58EF1" w14:textId="02D4DE35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E55D7A" w:rsidRPr="00E55D7A">
              <w:rPr>
                <w:rFonts w:ascii="Calibri" w:eastAsia="Times New Roman" w:hAnsi="Calibri" w:cs="Times New Roman"/>
              </w:rPr>
              <w:t>0.382</w:t>
            </w:r>
          </w:p>
        </w:tc>
      </w:tr>
      <w:tr w:rsidR="00CA223C" w:rsidRPr="007365BE" w14:paraId="14F90110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1D557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3A8D" w14:textId="77777777" w:rsidR="00CA223C" w:rsidRPr="007365BE" w:rsidRDefault="0079193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t>0.81</w:t>
            </w:r>
            <w:r w:rsidR="00CA223C" w:rsidRPr="007365BE">
              <w:rPr>
                <w:rFonts w:ascii="Calibri" w:eastAsia="Times New Roman" w:hAnsi="Calibri" w:cs="Times New Roman"/>
              </w:rPr>
              <w:t xml:space="preserve"> </w:t>
            </w:r>
            <w:r>
              <w:t>(0.51, 1.28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D2C28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7919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9193A">
              <w:t>0.36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3DAD0" w14:textId="1FFE3B40" w:rsidR="00CA223C" w:rsidRPr="007365BE" w:rsidRDefault="00E55D7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E55D7A">
              <w:rPr>
                <w:rFonts w:ascii="Calibri" w:eastAsia="Times New Roman" w:hAnsi="Calibri" w:cs="Times New Roman"/>
              </w:rPr>
              <w:t>0.86(0.44, 1.6</w:t>
            </w:r>
            <w:r>
              <w:rPr>
                <w:rFonts w:ascii="Calibri" w:eastAsia="Times New Roman" w:hAnsi="Calibri" w:cs="Times New Roman"/>
              </w:rPr>
              <w:t>6</w:t>
            </w:r>
            <w:r w:rsidRPr="00E55D7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E470F" w14:textId="15263C75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E55D7A" w:rsidRPr="00E55D7A">
              <w:rPr>
                <w:rFonts w:ascii="Calibri" w:eastAsia="Times New Roman" w:hAnsi="Calibri" w:cs="Times New Roman"/>
              </w:rPr>
              <w:t>0.65</w:t>
            </w:r>
          </w:p>
        </w:tc>
      </w:tr>
      <w:tr w:rsidR="00CA223C" w:rsidRPr="007365BE" w14:paraId="6B95F1C3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A8AF8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22DC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38CD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D302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ED8F5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487834C8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8BFF8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 of educ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904B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16930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050A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5016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63D3D7E2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DBFD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Able to read and wri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647A5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0.74</w:t>
            </w:r>
            <w:r w:rsidR="00C862BB">
              <w:t xml:space="preserve"> (0.44, 1.2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4DE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C862BB">
              <w:t>0.25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52D6D" w14:textId="25956215" w:rsidR="00CA223C" w:rsidRPr="007365BE" w:rsidRDefault="00E55D7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E55D7A">
              <w:rPr>
                <w:rFonts w:ascii="Calibri" w:eastAsia="Times New Roman" w:hAnsi="Calibri" w:cs="Times New Roman"/>
              </w:rPr>
              <w:t>0.5</w:t>
            </w:r>
            <w:r>
              <w:rPr>
                <w:rFonts w:ascii="Calibri" w:eastAsia="Times New Roman" w:hAnsi="Calibri" w:cs="Times New Roman"/>
              </w:rPr>
              <w:t>3</w:t>
            </w:r>
            <w:r w:rsidRPr="00E55D7A">
              <w:rPr>
                <w:rFonts w:ascii="Calibri" w:eastAsia="Times New Roman" w:hAnsi="Calibri" w:cs="Times New Roman"/>
              </w:rPr>
              <w:t xml:space="preserve"> (0.1</w:t>
            </w:r>
            <w:r>
              <w:rPr>
                <w:rFonts w:ascii="Calibri" w:eastAsia="Times New Roman" w:hAnsi="Calibri" w:cs="Times New Roman"/>
              </w:rPr>
              <w:t>5</w:t>
            </w:r>
            <w:r w:rsidRPr="00E55D7A">
              <w:rPr>
                <w:rFonts w:ascii="Calibri" w:eastAsia="Times New Roman" w:hAnsi="Calibri" w:cs="Times New Roman"/>
              </w:rPr>
              <w:t>, 2.1</w:t>
            </w:r>
            <w:r>
              <w:rPr>
                <w:rFonts w:ascii="Calibri" w:eastAsia="Times New Roman" w:hAnsi="Calibri" w:cs="Times New Roman"/>
              </w:rPr>
              <w:t>6</w:t>
            </w:r>
            <w:r w:rsidRPr="00E55D7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C8E81" w14:textId="1924E9D2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E55D7A" w:rsidRPr="00E55D7A">
              <w:rPr>
                <w:rFonts w:ascii="Calibri" w:eastAsia="Times New Roman" w:hAnsi="Calibri" w:cs="Times New Roman"/>
              </w:rPr>
              <w:t>0.333</w:t>
            </w:r>
          </w:p>
        </w:tc>
      </w:tr>
      <w:tr w:rsidR="00CA223C" w:rsidRPr="007365BE" w14:paraId="79FDE845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DDE07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Primary educ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BA616" w14:textId="77777777" w:rsidR="00CA223C" w:rsidRPr="007365BE" w:rsidRDefault="00C862BB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t>0.96 (0.59, 1.56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F50EB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C862BB">
              <w:t>0.86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00051" w14:textId="5EE76F0D" w:rsidR="00CA223C" w:rsidRPr="007365BE" w:rsidRDefault="00E55D7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E55D7A">
              <w:rPr>
                <w:rFonts w:ascii="Calibri" w:eastAsia="Times New Roman" w:hAnsi="Calibri" w:cs="Times New Roman"/>
              </w:rPr>
              <w:t>1.9</w:t>
            </w:r>
            <w:r>
              <w:rPr>
                <w:rFonts w:ascii="Calibri" w:eastAsia="Times New Roman" w:hAnsi="Calibri" w:cs="Times New Roman"/>
              </w:rPr>
              <w:t>3</w:t>
            </w:r>
            <w:r w:rsidRPr="00E55D7A">
              <w:rPr>
                <w:rFonts w:ascii="Calibri" w:eastAsia="Times New Roman" w:hAnsi="Calibri" w:cs="Times New Roman"/>
              </w:rPr>
              <w:t xml:space="preserve"> (0.6</w:t>
            </w:r>
            <w:r>
              <w:rPr>
                <w:rFonts w:ascii="Calibri" w:eastAsia="Times New Roman" w:hAnsi="Calibri" w:cs="Times New Roman"/>
              </w:rPr>
              <w:t>9</w:t>
            </w:r>
            <w:r w:rsidRPr="00E55D7A">
              <w:rPr>
                <w:rFonts w:ascii="Calibri" w:eastAsia="Times New Roman" w:hAnsi="Calibri" w:cs="Times New Roman"/>
              </w:rPr>
              <w:t>, 5.3</w:t>
            </w:r>
            <w:r>
              <w:rPr>
                <w:rFonts w:ascii="Calibri" w:eastAsia="Times New Roman" w:hAnsi="Calibri" w:cs="Times New Roman"/>
              </w:rPr>
              <w:t>7</w:t>
            </w:r>
            <w:r w:rsidRPr="00E55D7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8FF11" w14:textId="6292905E" w:rsidR="00CA223C" w:rsidRPr="003C7350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Cs/>
              </w:rPr>
            </w:pPr>
            <w:r w:rsidRPr="003C7350">
              <w:rPr>
                <w:rFonts w:ascii="Calibri" w:eastAsia="Times New Roman" w:hAnsi="Calibri" w:cs="Times New Roman"/>
                <w:bCs/>
              </w:rPr>
              <w:t xml:space="preserve">    </w:t>
            </w:r>
            <w:r w:rsidR="00E55D7A" w:rsidRPr="00E55D7A">
              <w:rPr>
                <w:rFonts w:ascii="Calibri" w:eastAsia="Times New Roman" w:hAnsi="Calibri" w:cs="Times New Roman"/>
                <w:bCs/>
              </w:rPr>
              <w:t>0.211</w:t>
            </w:r>
          </w:p>
        </w:tc>
      </w:tr>
      <w:tr w:rsidR="00CA223C" w:rsidRPr="007365BE" w14:paraId="483DFD82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88A5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educ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AD2DF" w14:textId="77777777" w:rsidR="00CA223C" w:rsidRPr="007365BE" w:rsidRDefault="00C862BB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t>1.44</w:t>
            </w:r>
            <w:r w:rsidRPr="007365BE">
              <w:rPr>
                <w:rFonts w:ascii="Calibri" w:eastAsia="Times New Roman" w:hAnsi="Calibri" w:cs="Times New Roman"/>
              </w:rPr>
              <w:t xml:space="preserve"> </w:t>
            </w:r>
            <w:r>
              <w:t>(0.884, 2.34)</w:t>
            </w:r>
            <w:r w:rsidRPr="007365BE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87FF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="00C862BB">
              <w:t>0.143</w:t>
            </w: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10C9B" w14:textId="60A57112" w:rsidR="00CA223C" w:rsidRPr="007365BE" w:rsidRDefault="00E55D7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E55D7A">
              <w:rPr>
                <w:rFonts w:ascii="Calibri" w:eastAsia="Times New Roman" w:hAnsi="Calibri" w:cs="Times New Roman"/>
              </w:rPr>
              <w:t>3.3</w:t>
            </w:r>
            <w:r>
              <w:rPr>
                <w:rFonts w:ascii="Calibri" w:eastAsia="Times New Roman" w:hAnsi="Calibri" w:cs="Times New Roman"/>
              </w:rPr>
              <w:t>8</w:t>
            </w:r>
            <w:r w:rsidRPr="00E55D7A">
              <w:rPr>
                <w:rFonts w:ascii="Calibri" w:eastAsia="Times New Roman" w:hAnsi="Calibri" w:cs="Times New Roman"/>
              </w:rPr>
              <w:t xml:space="preserve"> (1.22, 9.3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57CB" w14:textId="7CFBB7F1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E55D7A" w:rsidRPr="00E55D7A">
              <w:rPr>
                <w:rFonts w:ascii="Calibri" w:eastAsia="Times New Roman" w:hAnsi="Calibri" w:cs="Times New Roman"/>
                <w:b/>
              </w:rPr>
              <w:t>0.019</w:t>
            </w:r>
          </w:p>
        </w:tc>
      </w:tr>
      <w:tr w:rsidR="00CA223C" w:rsidRPr="007365BE" w14:paraId="15AF11AF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33A53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ploma and vocational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12A51" w14:textId="77777777" w:rsidR="00CA223C" w:rsidRPr="007365BE" w:rsidRDefault="00675F0B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t>1.63 (0.96, 2.78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126B1" w14:textId="77777777" w:rsidR="00CA223C" w:rsidRPr="009723EB" w:rsidRDefault="009723EB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9723EB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60FCB" w14:textId="45B91A4F" w:rsidR="00CA223C" w:rsidRPr="007365BE" w:rsidRDefault="00E55D7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E55D7A">
              <w:rPr>
                <w:rFonts w:ascii="Calibri" w:eastAsia="Times New Roman" w:hAnsi="Calibri" w:cs="Times New Roman"/>
              </w:rPr>
              <w:t>4.82 (1.71, 13.7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8CCA2" w14:textId="082CDD34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E55D7A" w:rsidRPr="00E55D7A">
              <w:rPr>
                <w:rFonts w:ascii="Calibri" w:eastAsia="Times New Roman" w:hAnsi="Calibri" w:cs="Times New Roman"/>
                <w:b/>
              </w:rPr>
              <w:t>0.003</w:t>
            </w:r>
          </w:p>
        </w:tc>
      </w:tr>
      <w:tr w:rsidR="00CA223C" w:rsidRPr="007365BE" w14:paraId="49FA3D26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62E34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gree and abov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7739B" w14:textId="77777777" w:rsidR="00CA223C" w:rsidRPr="00675F0B" w:rsidRDefault="00675F0B" w:rsidP="00675F0B">
            <w:r>
              <w:t>2.19</w:t>
            </w:r>
            <w:r w:rsidR="00CA223C" w:rsidRPr="007365BE">
              <w:rPr>
                <w:rFonts w:ascii="Calibri" w:eastAsia="Times New Roman" w:hAnsi="Calibri" w:cs="Times New Roman"/>
              </w:rPr>
              <w:t xml:space="preserve"> </w:t>
            </w:r>
            <w:r>
              <w:t>(1.252, 3.81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ADEBF" w14:textId="77777777" w:rsidR="00CA223C" w:rsidRPr="007365BE" w:rsidRDefault="009723EB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9723E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00C44" w14:textId="002781A6" w:rsidR="00CA223C" w:rsidRPr="007365BE" w:rsidRDefault="00E55D7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E55D7A">
              <w:rPr>
                <w:rFonts w:ascii="Calibri" w:eastAsia="Times New Roman" w:hAnsi="Calibri" w:cs="Times New Roman"/>
              </w:rPr>
              <w:t>7.</w:t>
            </w:r>
            <w:r>
              <w:rPr>
                <w:rFonts w:ascii="Calibri" w:eastAsia="Times New Roman" w:hAnsi="Calibri" w:cs="Times New Roman"/>
              </w:rPr>
              <w:t>90</w:t>
            </w:r>
            <w:r w:rsidRPr="00E55D7A">
              <w:rPr>
                <w:rFonts w:ascii="Calibri" w:eastAsia="Times New Roman" w:hAnsi="Calibri" w:cs="Times New Roman"/>
              </w:rPr>
              <w:t xml:space="preserve"> (2.7</w:t>
            </w:r>
            <w:r>
              <w:rPr>
                <w:rFonts w:ascii="Calibri" w:eastAsia="Times New Roman" w:hAnsi="Calibri" w:cs="Times New Roman"/>
              </w:rPr>
              <w:t>5</w:t>
            </w:r>
            <w:r w:rsidRPr="00E55D7A">
              <w:rPr>
                <w:rFonts w:ascii="Calibri" w:eastAsia="Times New Roman" w:hAnsi="Calibri" w:cs="Times New Roman"/>
              </w:rPr>
              <w:t>, 22.</w:t>
            </w:r>
            <w:r>
              <w:rPr>
                <w:rFonts w:ascii="Calibri" w:eastAsia="Times New Roman" w:hAnsi="Calibri" w:cs="Times New Roman"/>
              </w:rPr>
              <w:t>9</w:t>
            </w:r>
            <w:r w:rsidRPr="00E55D7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38676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Pr="007365BE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CA223C" w:rsidRPr="007365BE" w14:paraId="7B1D401C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C462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Unable to read and wri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9475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1076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27568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D7E6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2483BDFA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15CC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ccupatio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1C3DD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3F99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BA71E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14C0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1FAD74A9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BEA72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Employ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E1451" w14:textId="77777777" w:rsidR="00CA223C" w:rsidRPr="007365BE" w:rsidRDefault="009723EB" w:rsidP="009723EB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3</w:t>
            </w:r>
            <w:r w:rsidR="00CA223C" w:rsidRPr="007365BE">
              <w:rPr>
                <w:rFonts w:ascii="Calibri" w:eastAsia="Times New Roman" w:hAnsi="Calibri" w:cs="Times New Roman"/>
              </w:rPr>
              <w:t xml:space="preserve">4 </w:t>
            </w:r>
            <w:r>
              <w:t>(0.89, 2.00)</w:t>
            </w:r>
            <w:r w:rsidRPr="007365BE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E5FD6" w14:textId="77777777" w:rsidR="00CA223C" w:rsidRPr="009723EB" w:rsidRDefault="00CA223C" w:rsidP="009723EB"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9723EB">
              <w:t>0.15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F6A9C" w14:textId="02DD52F9" w:rsidR="00CA223C" w:rsidRPr="007365BE" w:rsidRDefault="00E55D7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bookmarkStart w:id="3" w:name="_Hlk157162715"/>
            <w:r w:rsidRPr="00E55D7A">
              <w:rPr>
                <w:rFonts w:ascii="Calibri" w:eastAsia="Times New Roman" w:hAnsi="Calibri" w:cs="Times New Roman"/>
              </w:rPr>
              <w:t>1.6</w:t>
            </w:r>
            <w:r>
              <w:rPr>
                <w:rFonts w:ascii="Calibri" w:eastAsia="Times New Roman" w:hAnsi="Calibri" w:cs="Times New Roman"/>
              </w:rPr>
              <w:t>3</w:t>
            </w:r>
            <w:r w:rsidRPr="00E55D7A">
              <w:rPr>
                <w:rFonts w:ascii="Calibri" w:eastAsia="Times New Roman" w:hAnsi="Calibri" w:cs="Times New Roman"/>
              </w:rPr>
              <w:t xml:space="preserve"> (1.0</w:t>
            </w:r>
            <w:r>
              <w:rPr>
                <w:rFonts w:ascii="Calibri" w:eastAsia="Times New Roman" w:hAnsi="Calibri" w:cs="Times New Roman"/>
              </w:rPr>
              <w:t>2</w:t>
            </w:r>
            <w:r w:rsidRPr="00E55D7A">
              <w:rPr>
                <w:rFonts w:ascii="Calibri" w:eastAsia="Times New Roman" w:hAnsi="Calibri" w:cs="Times New Roman"/>
              </w:rPr>
              <w:t>, 2.6</w:t>
            </w:r>
            <w:r>
              <w:rPr>
                <w:rFonts w:ascii="Calibri" w:eastAsia="Times New Roman" w:hAnsi="Calibri" w:cs="Times New Roman"/>
              </w:rPr>
              <w:t>1</w:t>
            </w:r>
            <w:r w:rsidRPr="00E55D7A">
              <w:rPr>
                <w:rFonts w:ascii="Calibri" w:eastAsia="Times New Roman" w:hAnsi="Calibri" w:cs="Times New Roman"/>
              </w:rPr>
              <w:t>)</w:t>
            </w:r>
            <w:bookmarkEnd w:id="3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9C2A9" w14:textId="61B9FDF8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E55D7A" w:rsidRPr="00E55D7A">
              <w:rPr>
                <w:rFonts w:ascii="Calibri" w:eastAsia="Times New Roman" w:hAnsi="Calibri" w:cs="Times New Roman"/>
                <w:b/>
              </w:rPr>
              <w:t>0.041</w:t>
            </w:r>
          </w:p>
        </w:tc>
      </w:tr>
      <w:tr w:rsidR="00CA223C" w:rsidRPr="007365BE" w14:paraId="5975763B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131C3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Mercha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EF2CA" w14:textId="77777777" w:rsidR="00CA223C" w:rsidRPr="007365BE" w:rsidRDefault="009723EB" w:rsidP="009723EB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4(0.78, 1.38</w:t>
            </w:r>
            <w:r w:rsidRPr="009723EB">
              <w:rPr>
                <w:rFonts w:ascii="Calibri" w:eastAsia="Times New Roman" w:hAnsi="Calibri" w:cs="Times New Roman"/>
              </w:rPr>
              <w:t>)</w:t>
            </w:r>
            <w:r w:rsidR="00CA223C" w:rsidRPr="007365BE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E6E8" w14:textId="77777777" w:rsidR="009723EB" w:rsidRDefault="00CA223C" w:rsidP="009723EB"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723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9723EB">
              <w:t>0.806</w:t>
            </w:r>
          </w:p>
          <w:p w14:paraId="06CB1C9D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6DB4" w14:textId="05B5F815" w:rsidR="00CA223C" w:rsidRPr="007365BE" w:rsidRDefault="00E55D7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E55D7A">
              <w:rPr>
                <w:rFonts w:ascii="Calibri" w:eastAsia="Times New Roman" w:hAnsi="Calibri" w:cs="Times New Roman"/>
              </w:rPr>
              <w:t>0.78</w:t>
            </w:r>
            <w:r w:rsidR="00800DDA">
              <w:rPr>
                <w:rFonts w:ascii="Calibri" w:eastAsia="Times New Roman" w:hAnsi="Calibri" w:cs="Times New Roman"/>
              </w:rPr>
              <w:t xml:space="preserve"> </w:t>
            </w:r>
            <w:r w:rsidR="00800DDA" w:rsidRPr="00800DDA">
              <w:rPr>
                <w:rFonts w:ascii="Calibri" w:eastAsia="Times New Roman" w:hAnsi="Calibri" w:cs="Times New Roman"/>
              </w:rPr>
              <w:t>(0.53, 1.1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E74DA" w14:textId="15F93E79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800DDA" w:rsidRPr="00800DDA">
              <w:rPr>
                <w:rFonts w:ascii="Calibri" w:eastAsia="Times New Roman" w:hAnsi="Calibri" w:cs="Times New Roman"/>
              </w:rPr>
              <w:t>0.214</w:t>
            </w:r>
          </w:p>
        </w:tc>
      </w:tr>
      <w:tr w:rsidR="00CA223C" w:rsidRPr="007365BE" w14:paraId="065FF168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5A7A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7812" w14:textId="77777777" w:rsidR="00CA223C" w:rsidRPr="007365BE" w:rsidRDefault="009723EB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94</w:t>
            </w:r>
            <w:r w:rsidR="00CA223C" w:rsidRPr="007365BE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0.54, 1.63</w:t>
            </w:r>
            <w:r w:rsidRPr="009723E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7274E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9723EB" w:rsidRPr="009723EB">
              <w:rPr>
                <w:rFonts w:ascii="Times New Roman" w:eastAsia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B89DD" w14:textId="05A5E60C" w:rsidR="00CA223C" w:rsidRPr="007365BE" w:rsidRDefault="00800DD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800DDA">
              <w:rPr>
                <w:rFonts w:ascii="Calibri" w:eastAsia="Times New Roman" w:hAnsi="Calibri" w:cs="Times New Roman"/>
              </w:rPr>
              <w:t>0.</w:t>
            </w:r>
            <w:r>
              <w:rPr>
                <w:rFonts w:ascii="Calibri" w:eastAsia="Times New Roman" w:hAnsi="Calibri" w:cs="Times New Roman"/>
              </w:rPr>
              <w:t>90</w:t>
            </w:r>
            <w:r w:rsidRPr="00800DDA">
              <w:rPr>
                <w:rFonts w:ascii="Calibri" w:eastAsia="Times New Roman" w:hAnsi="Calibri" w:cs="Times New Roman"/>
              </w:rPr>
              <w:t xml:space="preserve"> (0.4</w:t>
            </w:r>
            <w:r>
              <w:rPr>
                <w:rFonts w:ascii="Calibri" w:eastAsia="Times New Roman" w:hAnsi="Calibri" w:cs="Times New Roman"/>
              </w:rPr>
              <w:t>5</w:t>
            </w:r>
            <w:r w:rsidRPr="00800DDA">
              <w:rPr>
                <w:rFonts w:ascii="Calibri" w:eastAsia="Times New Roman" w:hAnsi="Calibri" w:cs="Times New Roman"/>
              </w:rPr>
              <w:t>, 1.7</w:t>
            </w:r>
            <w:r>
              <w:rPr>
                <w:rFonts w:ascii="Calibri" w:eastAsia="Times New Roman" w:hAnsi="Calibri" w:cs="Times New Roman"/>
              </w:rPr>
              <w:t>9</w:t>
            </w:r>
            <w:r w:rsidRPr="00800DD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4DBC6" w14:textId="10695F4C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800DDA" w:rsidRPr="00800DDA">
              <w:rPr>
                <w:rFonts w:ascii="Calibri" w:eastAsia="Times New Roman" w:hAnsi="Calibri" w:cs="Times New Roman"/>
              </w:rPr>
              <w:t>0.752</w:t>
            </w:r>
          </w:p>
        </w:tc>
      </w:tr>
      <w:tr w:rsidR="00CA223C" w:rsidRPr="007365BE" w14:paraId="342BD695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CD848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21028" w14:textId="77777777" w:rsidR="00CA223C" w:rsidRPr="007365BE" w:rsidRDefault="009723EB" w:rsidP="009723EB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t>1.44</w:t>
            </w:r>
            <w:r w:rsidRPr="007365BE">
              <w:rPr>
                <w:rFonts w:ascii="Calibri" w:eastAsia="Times New Roman" w:hAnsi="Calibri" w:cs="Times New Roman"/>
              </w:rPr>
              <w:t xml:space="preserve"> </w:t>
            </w:r>
            <w:r>
              <w:t>(0.75, 2.75)</w:t>
            </w:r>
            <w:r w:rsidRPr="007365BE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ABBE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9723EB" w:rsidRPr="009723EB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3705D" w14:textId="46E92CAB" w:rsidR="00CA223C" w:rsidRPr="007365BE" w:rsidRDefault="00800DD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800DDA">
              <w:rPr>
                <w:rFonts w:ascii="Calibri" w:eastAsia="Times New Roman" w:hAnsi="Calibri" w:cs="Times New Roman"/>
              </w:rPr>
              <w:t>1.05 (0.4</w:t>
            </w:r>
            <w:r>
              <w:rPr>
                <w:rFonts w:ascii="Calibri" w:eastAsia="Times New Roman" w:hAnsi="Calibri" w:cs="Times New Roman"/>
              </w:rPr>
              <w:t>7</w:t>
            </w:r>
            <w:r w:rsidRPr="00800DDA">
              <w:rPr>
                <w:rFonts w:ascii="Calibri" w:eastAsia="Times New Roman" w:hAnsi="Calibri" w:cs="Times New Roman"/>
              </w:rPr>
              <w:t>, 2.4</w:t>
            </w:r>
            <w:r>
              <w:rPr>
                <w:rFonts w:ascii="Calibri" w:eastAsia="Times New Roman" w:hAnsi="Calibri" w:cs="Times New Roman"/>
              </w:rPr>
              <w:t>5</w:t>
            </w:r>
            <w:r w:rsidRPr="00800DD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7F8A" w14:textId="73154EAF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800DDA" w:rsidRPr="00800DDA">
              <w:rPr>
                <w:rFonts w:ascii="Calibri" w:eastAsia="Times New Roman" w:hAnsi="Calibri" w:cs="Times New Roman"/>
              </w:rPr>
              <w:t>0.902</w:t>
            </w:r>
          </w:p>
        </w:tc>
      </w:tr>
      <w:tr w:rsidR="00CA223C" w:rsidRPr="007365BE" w14:paraId="17F6E71B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3D8F0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63B9E" w14:textId="77777777" w:rsidR="00CA223C" w:rsidRPr="007365BE" w:rsidRDefault="009723EB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19</w:t>
            </w:r>
            <w:r w:rsidRPr="009723EB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0.62, 2.27</w:t>
            </w:r>
            <w:r w:rsidRPr="009723EB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9DA5C" w14:textId="77777777" w:rsidR="00CA223C" w:rsidRPr="007365BE" w:rsidRDefault="009F0D4D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9F0D4D"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B03F2" w14:textId="2CF55C92" w:rsidR="00CA223C" w:rsidRPr="007365BE" w:rsidRDefault="00800DD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800DDA">
              <w:rPr>
                <w:rFonts w:ascii="Calibri" w:eastAsia="Times New Roman" w:hAnsi="Calibri" w:cs="Times New Roman"/>
              </w:rPr>
              <w:t>0.49 (0.17, 1.4</w:t>
            </w:r>
            <w:r>
              <w:rPr>
                <w:rFonts w:ascii="Calibri" w:eastAsia="Times New Roman" w:hAnsi="Calibri" w:cs="Times New Roman"/>
              </w:rPr>
              <w:t>2</w:t>
            </w:r>
            <w:r w:rsidRPr="00800DD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30C97" w14:textId="2ABC8CE4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800DDA" w:rsidRPr="00800DDA">
              <w:rPr>
                <w:rFonts w:ascii="Calibri" w:eastAsia="Times New Roman" w:hAnsi="Calibri" w:cs="Times New Roman"/>
              </w:rPr>
              <w:t>0.189</w:t>
            </w:r>
          </w:p>
        </w:tc>
      </w:tr>
      <w:tr w:rsidR="00CA223C" w:rsidRPr="007365BE" w14:paraId="3E990174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CC003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use wif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F1EAF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197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371D5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AC4D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650EE8E8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9A62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alth index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9018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CC5B4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97431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B418E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7ED1C693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A0418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BD135" w14:textId="77777777" w:rsidR="00CA223C" w:rsidRPr="007365BE" w:rsidRDefault="009F0D4D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29</w:t>
            </w:r>
            <w:r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0.95, 1.77</w:t>
            </w:r>
            <w:r w:rsidRPr="009F0D4D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5927B" w14:textId="77777777" w:rsidR="00CA223C" w:rsidRPr="007365BE" w:rsidRDefault="009F0D4D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9F0D4D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14352" w14:textId="1E46EAE7" w:rsidR="00CA223C" w:rsidRPr="007365BE" w:rsidRDefault="00800DD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800DDA">
              <w:rPr>
                <w:rFonts w:ascii="Calibri" w:eastAsia="Times New Roman" w:hAnsi="Calibri" w:cs="Times New Roman"/>
              </w:rPr>
              <w:t>1.08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800DDA">
              <w:rPr>
                <w:rFonts w:ascii="Calibri" w:eastAsia="Times New Roman" w:hAnsi="Calibri" w:cs="Times New Roman"/>
              </w:rPr>
              <w:t>(0.70, 1.6</w:t>
            </w:r>
            <w:r>
              <w:rPr>
                <w:rFonts w:ascii="Calibri" w:eastAsia="Times New Roman" w:hAnsi="Calibri" w:cs="Times New Roman"/>
              </w:rPr>
              <w:t>6</w:t>
            </w:r>
            <w:r w:rsidRPr="00800DD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0419C" w14:textId="3A9BD4F8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800DDA" w:rsidRPr="00800DDA">
              <w:rPr>
                <w:rFonts w:ascii="Calibri" w:eastAsia="Times New Roman" w:hAnsi="Calibri" w:cs="Times New Roman"/>
              </w:rPr>
              <w:t>0.726</w:t>
            </w:r>
          </w:p>
        </w:tc>
      </w:tr>
      <w:tr w:rsidR="00CA223C" w:rsidRPr="007365BE" w14:paraId="0BE7B530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BF6F4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DCABA" w14:textId="77777777" w:rsidR="00CA223C" w:rsidRPr="007365BE" w:rsidRDefault="009F0D4D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30</w:t>
            </w:r>
            <w:r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0.91, 1.85</w:t>
            </w:r>
            <w:r w:rsidRPr="009F0D4D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7247B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9F0D4D" w:rsidRPr="009F0D4D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2D2C" w14:textId="6C0F8771" w:rsidR="00CA223C" w:rsidRPr="007365BE" w:rsidRDefault="00800DD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800DDA">
              <w:rPr>
                <w:rFonts w:ascii="Calibri" w:eastAsia="Times New Roman" w:hAnsi="Calibri" w:cs="Times New Roman"/>
              </w:rPr>
              <w:t>1.62 (1.05, 2.5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4A416" w14:textId="05649097" w:rsidR="00CA223C" w:rsidRPr="00800DDA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800DDA">
              <w:rPr>
                <w:rFonts w:ascii="Calibri" w:eastAsia="Times New Roman" w:hAnsi="Calibri" w:cs="Times New Roman"/>
                <w:b/>
                <w:bCs/>
              </w:rPr>
              <w:t xml:space="preserve">    </w:t>
            </w:r>
            <w:r w:rsidR="00800DDA" w:rsidRPr="00800DDA">
              <w:rPr>
                <w:rFonts w:ascii="Calibri" w:eastAsia="Times New Roman" w:hAnsi="Calibri" w:cs="Times New Roman"/>
                <w:b/>
                <w:bCs/>
              </w:rPr>
              <w:t>0.029</w:t>
            </w:r>
          </w:p>
        </w:tc>
      </w:tr>
      <w:tr w:rsidR="00CA223C" w:rsidRPr="007365BE" w14:paraId="1E45AF8A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BA1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10E4" w14:textId="77777777" w:rsidR="00CA223C" w:rsidRPr="007365BE" w:rsidRDefault="009F0D4D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97</w:t>
            </w:r>
            <w:r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1.37, 2.82</w:t>
            </w:r>
            <w:r w:rsidRPr="009F0D4D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5D830" w14:textId="77777777" w:rsidR="009F0D4D" w:rsidRPr="009F0D4D" w:rsidRDefault="00CA223C" w:rsidP="009F0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9F0D4D" w:rsidRPr="009F0D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  <w:p w14:paraId="16738FB8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3712" w14:textId="635F81B1" w:rsidR="00CA223C" w:rsidRPr="007365BE" w:rsidRDefault="00800DDA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800DDA">
              <w:rPr>
                <w:rFonts w:ascii="Calibri" w:eastAsia="Times New Roman" w:hAnsi="Calibri" w:cs="Times New Roman"/>
              </w:rPr>
              <w:t>2.19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800DDA">
              <w:rPr>
                <w:rFonts w:ascii="Calibri" w:eastAsia="Times New Roman" w:hAnsi="Calibri" w:cs="Times New Roman"/>
              </w:rPr>
              <w:t>(1.34, 3.5</w:t>
            </w:r>
            <w:r>
              <w:rPr>
                <w:rFonts w:ascii="Calibri" w:eastAsia="Times New Roman" w:hAnsi="Calibri" w:cs="Times New Roman"/>
              </w:rPr>
              <w:t>8</w:t>
            </w:r>
            <w:r w:rsidRPr="00800DDA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69458" w14:textId="36E3B53E" w:rsidR="00CA223C" w:rsidRPr="00800DDA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800DDA">
              <w:rPr>
                <w:rFonts w:ascii="Calibri" w:eastAsia="Times New Roman" w:hAnsi="Calibri" w:cs="Times New Roman"/>
                <w:b/>
                <w:bCs/>
              </w:rPr>
              <w:t xml:space="preserve">    </w:t>
            </w:r>
            <w:r w:rsidR="00800DDA" w:rsidRPr="00800DDA">
              <w:rPr>
                <w:rFonts w:ascii="Calibri" w:eastAsia="Times New Roman" w:hAnsi="Calibri" w:cs="Times New Roman"/>
                <w:b/>
                <w:bCs/>
              </w:rPr>
              <w:t>0.001</w:t>
            </w:r>
          </w:p>
        </w:tc>
      </w:tr>
      <w:tr w:rsidR="00CA223C" w:rsidRPr="007365BE" w14:paraId="7EF46343" w14:textId="77777777" w:rsidTr="00CC70F5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C041E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6DB93" w14:textId="77777777" w:rsidR="00CA223C" w:rsidRPr="007365BE" w:rsidRDefault="009F0D4D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74</w:t>
            </w:r>
            <w:r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1.28, 2.36</w:t>
            </w:r>
            <w:r w:rsidRPr="009F0D4D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266CE" w14:textId="50B74C23" w:rsidR="00CA223C" w:rsidRPr="009F0D4D" w:rsidRDefault="009F0D4D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b/>
              </w:rPr>
              <w:t xml:space="preserve"> </w:t>
            </w:r>
            <w:r w:rsidR="00116411">
              <w:rPr>
                <w:b/>
              </w:rPr>
              <w:t xml:space="preserve">   </w:t>
            </w:r>
            <w:r w:rsidRPr="009F0D4D">
              <w:rPr>
                <w:b/>
              </w:rPr>
              <w:t>0.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E9C7F" w14:textId="66D39E68" w:rsidR="00CA223C" w:rsidRPr="007365BE" w:rsidRDefault="0026206F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CC70F5">
              <w:rPr>
                <w:rFonts w:ascii="Calibri" w:eastAsia="Times New Roman" w:hAnsi="Calibri" w:cs="Times New Roman"/>
              </w:rPr>
              <w:t xml:space="preserve">1.48 </w:t>
            </w:r>
            <w:r w:rsidR="00CA223C" w:rsidRPr="00CC70F5">
              <w:rPr>
                <w:rFonts w:ascii="Calibri" w:eastAsia="Times New Roman" w:hAnsi="Calibri" w:cs="Times New Roman"/>
              </w:rPr>
              <w:t>(0.9</w:t>
            </w:r>
            <w:r w:rsidR="00CC70F5" w:rsidRPr="00CC70F5">
              <w:rPr>
                <w:rFonts w:ascii="Calibri" w:eastAsia="Times New Roman" w:hAnsi="Calibri" w:cs="Times New Roman"/>
              </w:rPr>
              <w:t>8</w:t>
            </w:r>
            <w:r w:rsidR="00CA223C" w:rsidRPr="00CC70F5">
              <w:rPr>
                <w:rFonts w:ascii="Calibri" w:eastAsia="Times New Roman" w:hAnsi="Calibri" w:cs="Times New Roman"/>
              </w:rPr>
              <w:t>,</w:t>
            </w:r>
            <w:r w:rsidR="00CC70F5" w:rsidRPr="00CC70F5">
              <w:rPr>
                <w:rFonts w:ascii="Calibri" w:eastAsia="Times New Roman" w:hAnsi="Calibri" w:cs="Times New Roman"/>
              </w:rPr>
              <w:t>2</w:t>
            </w:r>
            <w:r w:rsidR="00CA223C" w:rsidRPr="00CC70F5">
              <w:rPr>
                <w:rFonts w:ascii="Calibri" w:eastAsia="Times New Roman" w:hAnsi="Calibri" w:cs="Times New Roman"/>
              </w:rPr>
              <w:t>.</w:t>
            </w:r>
            <w:r w:rsidR="00CC70F5" w:rsidRPr="00CC70F5">
              <w:rPr>
                <w:rFonts w:ascii="Calibri" w:eastAsia="Times New Roman" w:hAnsi="Calibri" w:cs="Times New Roman"/>
              </w:rPr>
              <w:t>25</w:t>
            </w:r>
            <w:r w:rsidR="00CA223C" w:rsidRPr="00CC70F5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5554" w14:textId="20C5D566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CC70F5" w:rsidRPr="00CC70F5">
              <w:rPr>
                <w:rFonts w:ascii="Calibri" w:eastAsia="Times New Roman" w:hAnsi="Calibri" w:cs="Times New Roman"/>
              </w:rPr>
              <w:t>0.066</w:t>
            </w:r>
          </w:p>
        </w:tc>
      </w:tr>
      <w:tr w:rsidR="00CA223C" w:rsidRPr="007365BE" w14:paraId="7EEA038E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0EE4A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2448E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CD3D9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83672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B51D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015FACBF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75F9C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yment option for medical servic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DBC8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B6816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50B6D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431F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017AD885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2BC8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Family and partner suppor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69125" w14:textId="77777777" w:rsidR="00CA223C" w:rsidRPr="007365BE" w:rsidRDefault="009F0D4D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47</w:t>
            </w:r>
            <w:r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0.19, 1.15</w:t>
            </w:r>
            <w:r w:rsidRPr="009F0D4D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AEF5D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9F0D4D" w:rsidRPr="009F0D4D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DA218" w14:textId="273016DB" w:rsidR="00CA223C" w:rsidRPr="007365BE" w:rsidRDefault="00D41238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D41238">
              <w:rPr>
                <w:rFonts w:ascii="Calibri" w:eastAsia="Times New Roman" w:hAnsi="Calibri" w:cs="Times New Roman"/>
              </w:rPr>
              <w:t>0.7</w:t>
            </w:r>
            <w:r>
              <w:rPr>
                <w:rFonts w:ascii="Calibri" w:eastAsia="Times New Roman" w:hAnsi="Calibri" w:cs="Times New Roman"/>
              </w:rPr>
              <w:t>7</w:t>
            </w:r>
            <w:r w:rsidRPr="00D41238">
              <w:rPr>
                <w:rFonts w:ascii="Calibri" w:eastAsia="Times New Roman" w:hAnsi="Calibri" w:cs="Times New Roman"/>
              </w:rPr>
              <w:t xml:space="preserve"> </w:t>
            </w:r>
            <w:r w:rsidR="00CA223C" w:rsidRPr="007365BE">
              <w:rPr>
                <w:rFonts w:ascii="Calibri" w:eastAsia="Times New Roman" w:hAnsi="Calibri" w:cs="Times New Roman"/>
              </w:rPr>
              <w:t>(</w:t>
            </w:r>
            <w:r w:rsidRPr="00D41238">
              <w:rPr>
                <w:rFonts w:ascii="Calibri" w:eastAsia="Times New Roman" w:hAnsi="Calibri" w:cs="Times New Roman"/>
              </w:rPr>
              <w:t>0.23, 2.5</w:t>
            </w:r>
            <w:r>
              <w:rPr>
                <w:rFonts w:ascii="Calibri" w:eastAsia="Times New Roman" w:hAnsi="Calibri" w:cs="Times New Roman"/>
              </w:rPr>
              <w:t>4</w:t>
            </w:r>
            <w:r w:rsidR="00CA223C" w:rsidRPr="007365BE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04E5B" w14:textId="36E7248C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D41238" w:rsidRPr="00D41238">
              <w:rPr>
                <w:rFonts w:ascii="Calibri" w:eastAsia="Times New Roman" w:hAnsi="Calibri" w:cs="Times New Roman"/>
              </w:rPr>
              <w:t>0.664</w:t>
            </w:r>
          </w:p>
        </w:tc>
      </w:tr>
      <w:tr w:rsidR="00CA223C" w:rsidRPr="007365BE" w14:paraId="7D5ABB50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2987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Out pocket mone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2F743" w14:textId="77777777" w:rsidR="00CA223C" w:rsidRPr="007365BE" w:rsidRDefault="009F0D4D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bookmarkStart w:id="4" w:name="_Hlk157163289"/>
            <w:r>
              <w:rPr>
                <w:rFonts w:ascii="Calibri" w:eastAsia="Times New Roman" w:hAnsi="Calibri" w:cs="Times New Roman"/>
              </w:rPr>
              <w:t>1.37</w:t>
            </w:r>
            <w:r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1.07, 1.75</w:t>
            </w:r>
            <w:r w:rsidRPr="009F0D4D">
              <w:rPr>
                <w:rFonts w:ascii="Calibri" w:eastAsia="Times New Roman" w:hAnsi="Calibri" w:cs="Times New Roman"/>
              </w:rPr>
              <w:t>)</w:t>
            </w:r>
            <w:bookmarkEnd w:id="4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494C3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="009F0D4D" w:rsidRPr="009F0D4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BEB5D" w14:textId="7232FE6A" w:rsidR="00CA223C" w:rsidRPr="007365BE" w:rsidRDefault="00D41238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D41238">
              <w:rPr>
                <w:rFonts w:ascii="Calibri" w:eastAsia="Times New Roman" w:hAnsi="Calibri" w:cs="Times New Roman"/>
              </w:rPr>
              <w:t>2.</w:t>
            </w:r>
            <w:r>
              <w:rPr>
                <w:rFonts w:ascii="Calibri" w:eastAsia="Times New Roman" w:hAnsi="Calibri" w:cs="Times New Roman"/>
              </w:rPr>
              <w:t>10</w:t>
            </w:r>
            <w:r w:rsidRPr="00D41238">
              <w:rPr>
                <w:rFonts w:ascii="Calibri" w:eastAsia="Times New Roman" w:hAnsi="Calibri" w:cs="Times New Roman"/>
              </w:rPr>
              <w:t xml:space="preserve"> </w:t>
            </w:r>
            <w:r w:rsidR="00CA223C" w:rsidRPr="007365BE">
              <w:rPr>
                <w:rFonts w:ascii="Calibri" w:eastAsia="Times New Roman" w:hAnsi="Calibri" w:cs="Times New Roman"/>
              </w:rPr>
              <w:t>(</w:t>
            </w:r>
            <w:r w:rsidRPr="00D41238">
              <w:rPr>
                <w:rFonts w:ascii="Calibri" w:eastAsia="Times New Roman" w:hAnsi="Calibri" w:cs="Times New Roman"/>
              </w:rPr>
              <w:t xml:space="preserve">1.47, </w:t>
            </w:r>
            <w:r>
              <w:rPr>
                <w:rFonts w:ascii="Calibri" w:eastAsia="Times New Roman" w:hAnsi="Calibri" w:cs="Times New Roman"/>
              </w:rPr>
              <w:t>3.00</w:t>
            </w:r>
            <w:r w:rsidR="00CA223C" w:rsidRPr="007365BE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FF30" w14:textId="6212E5EC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</w:rPr>
            </w:pPr>
            <w:r w:rsidRPr="007365BE">
              <w:rPr>
                <w:rFonts w:ascii="Calibri" w:eastAsia="Times New Roman" w:hAnsi="Calibri" w:cs="Times New Roman"/>
                <w:b/>
              </w:rPr>
              <w:t xml:space="preserve">    </w:t>
            </w:r>
            <w:r w:rsidR="00D41238" w:rsidRPr="00D41238">
              <w:rPr>
                <w:rFonts w:ascii="Calibri" w:eastAsia="Times New Roman" w:hAnsi="Calibri" w:cs="Times New Roman"/>
                <w:b/>
              </w:rPr>
              <w:t>0.000</w:t>
            </w:r>
          </w:p>
        </w:tc>
      </w:tr>
      <w:tr w:rsidR="00CA223C" w:rsidRPr="007365BE" w14:paraId="5E45580E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0D4F7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6C699" w14:textId="77777777" w:rsidR="00CA223C" w:rsidRPr="007365BE" w:rsidRDefault="009F0D4D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.96</w:t>
            </w:r>
            <w:r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0.90, 9.76</w:t>
            </w:r>
            <w:r w:rsidRPr="009F0D4D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D9E44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9F0D4D" w:rsidRPr="009F0D4D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D89DF" w14:textId="44AEA33A" w:rsidR="00CA223C" w:rsidRPr="007365BE" w:rsidRDefault="00D41238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D41238">
              <w:rPr>
                <w:rFonts w:ascii="Calibri" w:eastAsia="Times New Roman" w:hAnsi="Calibri" w:cs="Times New Roman"/>
              </w:rPr>
              <w:t>1.9</w:t>
            </w:r>
            <w:r>
              <w:rPr>
                <w:rFonts w:ascii="Calibri" w:eastAsia="Times New Roman" w:hAnsi="Calibri" w:cs="Times New Roman"/>
              </w:rPr>
              <w:t>6</w:t>
            </w:r>
            <w:r w:rsidRPr="00D41238">
              <w:rPr>
                <w:rFonts w:ascii="Calibri" w:eastAsia="Times New Roman" w:hAnsi="Calibri" w:cs="Times New Roman"/>
              </w:rPr>
              <w:t xml:space="preserve"> </w:t>
            </w:r>
            <w:r w:rsidR="00CA223C" w:rsidRPr="007365BE">
              <w:rPr>
                <w:rFonts w:ascii="Calibri" w:eastAsia="Times New Roman" w:hAnsi="Calibri" w:cs="Times New Roman"/>
              </w:rPr>
              <w:t>(</w:t>
            </w:r>
            <w:r w:rsidRPr="00D41238">
              <w:rPr>
                <w:rFonts w:ascii="Calibri" w:eastAsia="Times New Roman" w:hAnsi="Calibri" w:cs="Times New Roman"/>
              </w:rPr>
              <w:t>0.47, 8.1</w:t>
            </w:r>
            <w:r>
              <w:rPr>
                <w:rFonts w:ascii="Calibri" w:eastAsia="Times New Roman" w:hAnsi="Calibri" w:cs="Times New Roman"/>
              </w:rPr>
              <w:t>2</w:t>
            </w:r>
            <w:r w:rsidR="00CA223C" w:rsidRPr="007365BE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EEA75" w14:textId="1D6456FF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D41238" w:rsidRPr="00D41238">
              <w:rPr>
                <w:rFonts w:ascii="Calibri" w:eastAsia="Times New Roman" w:hAnsi="Calibri" w:cs="Times New Roman"/>
              </w:rPr>
              <w:t>0.355</w:t>
            </w:r>
          </w:p>
        </w:tc>
      </w:tr>
      <w:tr w:rsidR="00CA223C" w:rsidRPr="007365BE" w14:paraId="2A8E3B83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FEADA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CBH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77E7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901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0AA07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79DD1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</w:p>
        </w:tc>
      </w:tr>
      <w:tr w:rsidR="00CA223C" w:rsidRPr="007365BE" w14:paraId="3DB4FD4A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DC93D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er smoke cigaret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DE8ED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95AE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3F5EC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E440A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5FD16791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5C890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1D7E" w14:textId="77777777" w:rsidR="00CA223C" w:rsidRPr="007365BE" w:rsidRDefault="009F0D4D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22</w:t>
            </w:r>
            <w:r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0.77, 1.93</w:t>
            </w:r>
            <w:r w:rsidRPr="009F0D4D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45B2A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9F0D4D" w:rsidRPr="009F0D4D"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A45C9" w14:textId="24E7238C" w:rsidR="00CA223C" w:rsidRPr="007365BE" w:rsidRDefault="00D41238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D41238">
              <w:rPr>
                <w:rFonts w:ascii="Calibri" w:eastAsia="Times New Roman" w:hAnsi="Calibri" w:cs="Times New Roman"/>
              </w:rPr>
              <w:t>1.3</w:t>
            </w:r>
            <w:r>
              <w:rPr>
                <w:rFonts w:ascii="Calibri" w:eastAsia="Times New Roman" w:hAnsi="Calibri" w:cs="Times New Roman"/>
              </w:rPr>
              <w:t>4</w:t>
            </w:r>
            <w:r w:rsidRPr="00D41238">
              <w:rPr>
                <w:rFonts w:ascii="Calibri" w:eastAsia="Times New Roman" w:hAnsi="Calibri" w:cs="Times New Roman"/>
              </w:rPr>
              <w:t xml:space="preserve"> </w:t>
            </w:r>
            <w:r w:rsidR="00CA223C" w:rsidRPr="007365BE">
              <w:rPr>
                <w:rFonts w:ascii="Calibri" w:eastAsia="Times New Roman" w:hAnsi="Calibri" w:cs="Times New Roman"/>
              </w:rPr>
              <w:t>(</w:t>
            </w:r>
            <w:r w:rsidRPr="00D41238">
              <w:rPr>
                <w:rFonts w:ascii="Calibri" w:eastAsia="Times New Roman" w:hAnsi="Calibri" w:cs="Times New Roman"/>
              </w:rPr>
              <w:t>0.79, 2.2</w:t>
            </w:r>
            <w:r>
              <w:rPr>
                <w:rFonts w:ascii="Calibri" w:eastAsia="Times New Roman" w:hAnsi="Calibri" w:cs="Times New Roman"/>
              </w:rPr>
              <w:t>6</w:t>
            </w:r>
            <w:r w:rsidR="00CA223C" w:rsidRPr="007365BE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3D64F" w14:textId="6656CB52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D41238" w:rsidRPr="00D41238">
              <w:rPr>
                <w:rFonts w:ascii="Calibri" w:eastAsia="Times New Roman" w:hAnsi="Calibri" w:cs="Times New Roman"/>
              </w:rPr>
              <w:t>0.278</w:t>
            </w:r>
          </w:p>
        </w:tc>
      </w:tr>
      <w:tr w:rsidR="00CA223C" w:rsidRPr="007365BE" w14:paraId="603F255B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F21D4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C165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1170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AD60C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25477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</w:p>
        </w:tc>
      </w:tr>
      <w:tr w:rsidR="00CA223C" w:rsidRPr="007365BE" w14:paraId="569AE938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902E0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ve chronic diseas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03E04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F5FF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5099B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E7492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</w:p>
        </w:tc>
      </w:tr>
      <w:tr w:rsidR="00CA223C" w:rsidRPr="007365BE" w14:paraId="661E3188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1DD9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DBD72" w14:textId="77777777" w:rsidR="00CA223C" w:rsidRPr="007365BE" w:rsidRDefault="009F0D4D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86</w:t>
            </w:r>
            <w:r w:rsidRPr="009F0D4D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(0.65, 1.15</w:t>
            </w:r>
            <w:r w:rsidRPr="009F0D4D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999FB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9F0D4D" w:rsidRPr="009F0D4D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4E450" w14:textId="7283EED6" w:rsidR="00CA223C" w:rsidRPr="007365BE" w:rsidRDefault="00D41238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D41238">
              <w:rPr>
                <w:rFonts w:ascii="Calibri" w:eastAsia="Times New Roman" w:hAnsi="Calibri" w:cs="Times New Roman"/>
              </w:rPr>
              <w:t>0.9</w:t>
            </w:r>
            <w:r>
              <w:rPr>
                <w:rFonts w:ascii="Calibri" w:eastAsia="Times New Roman" w:hAnsi="Calibri" w:cs="Times New Roman"/>
              </w:rPr>
              <w:t>9</w:t>
            </w:r>
            <w:r w:rsidRPr="00D41238">
              <w:rPr>
                <w:rFonts w:ascii="Calibri" w:eastAsia="Times New Roman" w:hAnsi="Calibri" w:cs="Times New Roman"/>
              </w:rPr>
              <w:t xml:space="preserve"> </w:t>
            </w:r>
            <w:r w:rsidR="00CA223C" w:rsidRPr="007365BE">
              <w:rPr>
                <w:rFonts w:ascii="Calibri" w:eastAsia="Times New Roman" w:hAnsi="Calibri" w:cs="Times New Roman"/>
              </w:rPr>
              <w:t>(</w:t>
            </w:r>
            <w:r w:rsidRPr="00D41238">
              <w:rPr>
                <w:rFonts w:ascii="Calibri" w:eastAsia="Times New Roman" w:hAnsi="Calibri" w:cs="Times New Roman"/>
              </w:rPr>
              <w:t>0.6</w:t>
            </w:r>
            <w:r>
              <w:rPr>
                <w:rFonts w:ascii="Calibri" w:eastAsia="Times New Roman" w:hAnsi="Calibri" w:cs="Times New Roman"/>
              </w:rPr>
              <w:t>9</w:t>
            </w:r>
            <w:r w:rsidRPr="00D41238">
              <w:rPr>
                <w:rFonts w:ascii="Calibri" w:eastAsia="Times New Roman" w:hAnsi="Calibri" w:cs="Times New Roman"/>
              </w:rPr>
              <w:t>, 1.4</w:t>
            </w:r>
            <w:r>
              <w:rPr>
                <w:rFonts w:ascii="Calibri" w:eastAsia="Times New Roman" w:hAnsi="Calibri" w:cs="Times New Roman"/>
              </w:rPr>
              <w:t>3</w:t>
            </w:r>
            <w:r w:rsidR="00CA223C" w:rsidRPr="007365BE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79864" w14:textId="6A43FFC6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D41238" w:rsidRPr="00D41238">
              <w:rPr>
                <w:rFonts w:ascii="Calibri" w:eastAsia="Times New Roman" w:hAnsi="Calibri" w:cs="Times New Roman"/>
              </w:rPr>
              <w:t>0.948</w:t>
            </w:r>
          </w:p>
        </w:tc>
      </w:tr>
      <w:tr w:rsidR="00CA223C" w:rsidRPr="007365BE" w14:paraId="558B5025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F1C54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E87E6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640A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933F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FB9E6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</w:tr>
      <w:tr w:rsidR="00CA223C" w:rsidRPr="007365BE" w14:paraId="1B6EC849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E7FFE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ow person with lung canc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2A55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1F0C5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E9300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A543F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</w:p>
        </w:tc>
      </w:tr>
      <w:tr w:rsidR="00CA223C" w:rsidRPr="007365BE" w14:paraId="29035715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6525E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29C52" w14:textId="52664EE3" w:rsidR="00CA223C" w:rsidRPr="007365BE" w:rsidRDefault="00C92C57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C92C57">
              <w:rPr>
                <w:rFonts w:ascii="Calibri" w:eastAsia="Times New Roman" w:hAnsi="Calibri" w:cs="Times New Roman"/>
              </w:rPr>
              <w:t>1.584</w:t>
            </w:r>
            <w:r w:rsidR="00CA223C" w:rsidRPr="00C92C57">
              <w:rPr>
                <w:rFonts w:ascii="Calibri" w:eastAsia="Times New Roman" w:hAnsi="Calibri" w:cs="Times New Roman"/>
              </w:rPr>
              <w:t>(</w:t>
            </w:r>
            <w:r w:rsidRPr="00C92C57">
              <w:rPr>
                <w:rFonts w:ascii="Calibri" w:eastAsia="Times New Roman" w:hAnsi="Calibri" w:cs="Times New Roman"/>
              </w:rPr>
              <w:t>0.6</w:t>
            </w:r>
            <w:r>
              <w:rPr>
                <w:rFonts w:ascii="Calibri" w:eastAsia="Times New Roman" w:hAnsi="Calibri" w:cs="Times New Roman"/>
              </w:rPr>
              <w:t>2</w:t>
            </w:r>
            <w:r w:rsidRPr="00C92C57">
              <w:rPr>
                <w:rFonts w:ascii="Calibri" w:eastAsia="Times New Roman" w:hAnsi="Calibri" w:cs="Times New Roman"/>
              </w:rPr>
              <w:t>, 4.0</w:t>
            </w:r>
            <w:r>
              <w:rPr>
                <w:rFonts w:ascii="Calibri" w:eastAsia="Times New Roman" w:hAnsi="Calibri" w:cs="Times New Roman"/>
              </w:rPr>
              <w:t>8</w:t>
            </w:r>
            <w:r w:rsidR="00CA223C" w:rsidRPr="00C92C57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3A3CB" w14:textId="5F848B09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C92C57">
              <w:t>0.34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F90D2" w14:textId="0CF60A8D" w:rsidR="00CA223C" w:rsidRPr="007365BE" w:rsidRDefault="00AF5574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AF5574">
              <w:rPr>
                <w:rFonts w:ascii="Calibri" w:eastAsia="Times New Roman" w:hAnsi="Calibri" w:cs="Times New Roman"/>
              </w:rPr>
              <w:t xml:space="preserve">3.97 </w:t>
            </w:r>
            <w:r w:rsidR="00CA223C" w:rsidRPr="007365BE">
              <w:rPr>
                <w:rFonts w:ascii="Calibri" w:eastAsia="Times New Roman" w:hAnsi="Calibri" w:cs="Times New Roman"/>
              </w:rPr>
              <w:t>(</w:t>
            </w:r>
            <w:r w:rsidRPr="00AF5574">
              <w:rPr>
                <w:rFonts w:ascii="Calibri" w:eastAsia="Times New Roman" w:hAnsi="Calibri" w:cs="Times New Roman"/>
              </w:rPr>
              <w:t>1.5</w:t>
            </w:r>
            <w:r>
              <w:rPr>
                <w:rFonts w:ascii="Calibri" w:eastAsia="Times New Roman" w:hAnsi="Calibri" w:cs="Times New Roman"/>
              </w:rPr>
              <w:t>9</w:t>
            </w:r>
            <w:r w:rsidRPr="00AF5574">
              <w:rPr>
                <w:rFonts w:ascii="Calibri" w:eastAsia="Times New Roman" w:hAnsi="Calibri" w:cs="Times New Roman"/>
              </w:rPr>
              <w:t>, 9.1</w:t>
            </w:r>
            <w:r>
              <w:rPr>
                <w:rFonts w:ascii="Calibri" w:eastAsia="Times New Roman" w:hAnsi="Calibri" w:cs="Times New Roman"/>
              </w:rPr>
              <w:t>1</w:t>
            </w:r>
            <w:r w:rsidR="00CA223C" w:rsidRPr="007365BE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380DD" w14:textId="43AA8C03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  <w:r w:rsidR="00AF5574" w:rsidRPr="00AF5574">
              <w:rPr>
                <w:rFonts w:ascii="Calibri" w:eastAsia="Times New Roman" w:hAnsi="Calibri" w:cs="Times New Roman"/>
                <w:b/>
              </w:rPr>
              <w:t>0.00</w:t>
            </w:r>
            <w:r w:rsidR="00AF5574">
              <w:rPr>
                <w:rFonts w:ascii="Calibri" w:eastAsia="Times New Roman" w:hAnsi="Calibri" w:cs="Times New Roman"/>
                <w:b/>
              </w:rPr>
              <w:t>3</w:t>
            </w:r>
          </w:p>
        </w:tc>
      </w:tr>
      <w:tr w:rsidR="00CA223C" w:rsidRPr="007365BE" w14:paraId="15742A44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08E55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1437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6ACF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4D7C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8500E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 </w:t>
            </w:r>
          </w:p>
        </w:tc>
      </w:tr>
      <w:tr w:rsidR="00CA223C" w:rsidRPr="007365BE" w14:paraId="5136F28E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2BE0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ow person with other canc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FA8E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ECAF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1B9E8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EC4D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 xml:space="preserve">   </w:t>
            </w:r>
          </w:p>
        </w:tc>
      </w:tr>
      <w:tr w:rsidR="00CA223C" w:rsidRPr="007365BE" w14:paraId="4628C644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40E59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74139" w14:textId="5183C007" w:rsidR="00CA223C" w:rsidRPr="007365BE" w:rsidRDefault="00C92C57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C92C57">
              <w:rPr>
                <w:rFonts w:ascii="Calibri" w:eastAsia="Times New Roman" w:hAnsi="Calibri" w:cs="Times New Roman"/>
              </w:rPr>
              <w:t>1.4</w:t>
            </w:r>
            <w:r>
              <w:rPr>
                <w:rFonts w:ascii="Calibri" w:eastAsia="Times New Roman" w:hAnsi="Calibri" w:cs="Times New Roman"/>
              </w:rPr>
              <w:t>1</w:t>
            </w:r>
            <w:r w:rsidRPr="00C92C57">
              <w:rPr>
                <w:rFonts w:ascii="Calibri" w:eastAsia="Times New Roman" w:hAnsi="Calibri" w:cs="Times New Roman"/>
              </w:rPr>
              <w:t xml:space="preserve"> </w:t>
            </w:r>
            <w:r w:rsidR="00CA223C" w:rsidRPr="00C92C57">
              <w:rPr>
                <w:rFonts w:ascii="Calibri" w:eastAsia="Times New Roman" w:hAnsi="Calibri" w:cs="Times New Roman"/>
              </w:rPr>
              <w:t>(</w:t>
            </w:r>
            <w:r w:rsidRPr="00C92C57">
              <w:rPr>
                <w:rFonts w:ascii="Calibri" w:eastAsia="Times New Roman" w:hAnsi="Calibri" w:cs="Times New Roman"/>
              </w:rPr>
              <w:t>0.97, 2.04</w:t>
            </w:r>
            <w:r w:rsidR="00CA223C" w:rsidRPr="00C92C57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E2031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7365B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D4A3" w14:textId="050B5C35" w:rsidR="00CA223C" w:rsidRPr="007365BE" w:rsidRDefault="00AF5574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AF5574">
              <w:rPr>
                <w:rFonts w:ascii="Calibri" w:eastAsia="Times New Roman" w:hAnsi="Calibri" w:cs="Times New Roman"/>
              </w:rPr>
              <w:t>2.66 (1.81, 3.9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B4D14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  <w:b/>
              </w:rPr>
            </w:pPr>
            <w:r w:rsidRPr="007365BE">
              <w:rPr>
                <w:rFonts w:ascii="Calibri" w:eastAsia="Times New Roman" w:hAnsi="Calibri" w:cs="Times New Roman"/>
                <w:b/>
              </w:rPr>
              <w:t xml:space="preserve">    0.000</w:t>
            </w:r>
          </w:p>
        </w:tc>
      </w:tr>
      <w:tr w:rsidR="00CA223C" w:rsidRPr="007365BE" w14:paraId="65BDF2D8" w14:textId="77777777" w:rsidTr="00CA223C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FBEA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65B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F1859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5EE18" w14:textId="77777777" w:rsidR="00CA223C" w:rsidRPr="007365BE" w:rsidRDefault="00CA223C" w:rsidP="00CA22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C771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  <w:r w:rsidRPr="007365B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F00C9" w14:textId="77777777" w:rsidR="00CA223C" w:rsidRPr="007365BE" w:rsidRDefault="00CA223C" w:rsidP="00CA223C">
            <w:pPr>
              <w:spacing w:line="256" w:lineRule="auto"/>
              <w:rPr>
                <w:rFonts w:ascii="Calibri" w:eastAsia="Times New Roman" w:hAnsi="Calibri" w:cs="Times New Roman"/>
              </w:rPr>
            </w:pPr>
          </w:p>
        </w:tc>
        <w:bookmarkEnd w:id="1"/>
      </w:tr>
      <w:bookmarkEnd w:id="2"/>
    </w:tbl>
    <w:p w14:paraId="431A33FE" w14:textId="77777777" w:rsidR="00CA223C" w:rsidRDefault="00CA223C"/>
    <w:sectPr w:rsidR="00CA2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9EC"/>
    <w:rsid w:val="00070ECA"/>
    <w:rsid w:val="000C4062"/>
    <w:rsid w:val="00116411"/>
    <w:rsid w:val="0026206F"/>
    <w:rsid w:val="00437645"/>
    <w:rsid w:val="005717A6"/>
    <w:rsid w:val="0060283A"/>
    <w:rsid w:val="00670FAD"/>
    <w:rsid w:val="00675F0B"/>
    <w:rsid w:val="0079193A"/>
    <w:rsid w:val="00800DDA"/>
    <w:rsid w:val="009723EB"/>
    <w:rsid w:val="009F0D4D"/>
    <w:rsid w:val="00A01E1D"/>
    <w:rsid w:val="00A46D5F"/>
    <w:rsid w:val="00AA155B"/>
    <w:rsid w:val="00AF5574"/>
    <w:rsid w:val="00BF6FC9"/>
    <w:rsid w:val="00C139EC"/>
    <w:rsid w:val="00C862BB"/>
    <w:rsid w:val="00C92C57"/>
    <w:rsid w:val="00CA223C"/>
    <w:rsid w:val="00CC70F5"/>
    <w:rsid w:val="00D41238"/>
    <w:rsid w:val="00DE582B"/>
    <w:rsid w:val="00E5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48F00"/>
  <w15:chartTrackingRefBased/>
  <w15:docId w15:val="{FBD536D8-BD4F-4BDD-9EC6-8B464B05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39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353</Words>
  <Characters>2080</Characters>
  <Application>Microsoft Office Word</Application>
  <DocSecurity>0</DocSecurity>
  <Lines>5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4-04-24T07:56:00Z</dcterms:created>
  <dcterms:modified xsi:type="dcterms:W3CDTF">2024-05-04T15:11:00Z</dcterms:modified>
</cp:coreProperties>
</file>